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FD2" w:rsidRPr="003F5EAD" w:rsidRDefault="00C51231" w:rsidP="003E5FD2">
      <w:pPr>
        <w:rPr>
          <w:rFonts w:asciiTheme="majorHAnsi" w:hAnsiTheme="majorHAnsi" w:cs="Arial"/>
        </w:rPr>
      </w:pPr>
      <w:r>
        <w:rPr>
          <w:rFonts w:asciiTheme="majorHAnsi" w:hAnsiTheme="majorHAnsi" w:cs="Arial"/>
          <w:b/>
        </w:rPr>
        <w:t xml:space="preserve">Additional </w:t>
      </w:r>
      <w:r w:rsidR="0031146E">
        <w:rPr>
          <w:rFonts w:asciiTheme="majorHAnsi" w:hAnsiTheme="majorHAnsi" w:cs="Arial"/>
          <w:b/>
        </w:rPr>
        <w:t xml:space="preserve">file </w:t>
      </w:r>
      <w:r w:rsidR="00582D5C">
        <w:rPr>
          <w:rFonts w:asciiTheme="majorHAnsi" w:hAnsiTheme="majorHAnsi" w:cs="Arial"/>
          <w:b/>
        </w:rPr>
        <w:t>9</w:t>
      </w:r>
      <w:r w:rsidR="0031146E">
        <w:rPr>
          <w:rFonts w:asciiTheme="majorHAnsi" w:hAnsiTheme="majorHAnsi" w:cs="Arial"/>
          <w:b/>
        </w:rPr>
        <w:t xml:space="preserve">: Table </w:t>
      </w:r>
      <w:r w:rsidR="00582D5C">
        <w:rPr>
          <w:rFonts w:asciiTheme="majorHAnsi" w:hAnsiTheme="majorHAnsi" w:cs="Arial"/>
          <w:b/>
        </w:rPr>
        <w:t>S</w:t>
      </w:r>
      <w:r w:rsidR="00582D5C">
        <w:rPr>
          <w:rFonts w:asciiTheme="majorHAnsi" w:hAnsiTheme="majorHAnsi" w:cs="Arial"/>
          <w:b/>
        </w:rPr>
        <w:t>6</w:t>
      </w:r>
      <w:r w:rsidR="0031146E">
        <w:rPr>
          <w:rFonts w:asciiTheme="majorHAnsi" w:hAnsiTheme="majorHAnsi" w:cs="Arial"/>
          <w:b/>
        </w:rPr>
        <w:t>.</w:t>
      </w:r>
      <w:r w:rsidR="0031146E" w:rsidRPr="003F5EAD">
        <w:rPr>
          <w:rFonts w:asciiTheme="majorHAnsi" w:hAnsiTheme="majorHAnsi" w:cs="Arial"/>
          <w:b/>
        </w:rPr>
        <w:t xml:space="preserve"> </w:t>
      </w:r>
      <w:r w:rsidR="003E5FD2" w:rsidRPr="003F5EAD">
        <w:rPr>
          <w:rFonts w:asciiTheme="majorHAnsi" w:hAnsiTheme="majorHAnsi" w:cs="Arial"/>
        </w:rPr>
        <w:t>The most statistically significant associations (nominal P&lt;2.0x10</w:t>
      </w:r>
      <w:r w:rsidR="003E5FD2" w:rsidRPr="003F5EAD">
        <w:rPr>
          <w:rFonts w:asciiTheme="majorHAnsi" w:hAnsiTheme="majorHAnsi" w:cs="Arial"/>
          <w:vertAlign w:val="superscript"/>
        </w:rPr>
        <w:t>-02</w:t>
      </w:r>
      <w:r w:rsidR="003E5FD2" w:rsidRPr="003F5EAD">
        <w:rPr>
          <w:rFonts w:asciiTheme="majorHAnsi" w:hAnsiTheme="majorHAnsi" w:cs="Arial"/>
        </w:rPr>
        <w:t>) between single nucleotide polymorphisms in vitamin D-responsive genes and the FEV</w:t>
      </w:r>
      <w:r w:rsidR="003E5FD2" w:rsidRPr="003F5EAD">
        <w:rPr>
          <w:rFonts w:asciiTheme="majorHAnsi" w:hAnsiTheme="majorHAnsi" w:cs="Arial"/>
          <w:vertAlign w:val="subscript"/>
        </w:rPr>
        <w:t>1</w:t>
      </w:r>
      <w:r w:rsidR="003E5FD2" w:rsidRPr="003F5EAD">
        <w:rPr>
          <w:rFonts w:asciiTheme="majorHAnsi" w:hAnsiTheme="majorHAnsi" w:cs="Arial"/>
        </w:rPr>
        <w:t>/</w:t>
      </w:r>
      <w:proofErr w:type="spellStart"/>
      <w:r w:rsidR="003E5FD2" w:rsidRPr="003F5EAD">
        <w:rPr>
          <w:rFonts w:asciiTheme="majorHAnsi" w:hAnsiTheme="majorHAnsi" w:cs="Arial"/>
        </w:rPr>
        <w:t>FVC</w:t>
      </w:r>
      <w:proofErr w:type="spellEnd"/>
      <w:r w:rsidR="003E5FD2" w:rsidRPr="003F5EAD">
        <w:rPr>
          <w:rFonts w:asciiTheme="majorHAnsi" w:hAnsiTheme="majorHAnsi" w:cs="Arial"/>
        </w:rPr>
        <w:t xml:space="preserve"> ratio for a) European-Americans and b) African-Americans in the Health ABC cohort</w:t>
      </w:r>
    </w:p>
    <w:p w:rsidR="003E5FD2" w:rsidRPr="003F5EAD" w:rsidRDefault="003E5FD2" w:rsidP="003E5FD2">
      <w:pPr>
        <w:outlineLvl w:val="0"/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>a) European-Americans</w:t>
      </w:r>
    </w:p>
    <w:tbl>
      <w:tblPr>
        <w:tblW w:w="8923" w:type="dxa"/>
        <w:tblInd w:w="95" w:type="dxa"/>
        <w:tblLook w:val="04A0"/>
      </w:tblPr>
      <w:tblGrid>
        <w:gridCol w:w="725"/>
        <w:gridCol w:w="1271"/>
        <w:gridCol w:w="575"/>
        <w:gridCol w:w="913"/>
        <w:gridCol w:w="1287"/>
        <w:gridCol w:w="810"/>
        <w:gridCol w:w="1142"/>
        <w:gridCol w:w="1241"/>
        <w:gridCol w:w="1080"/>
      </w:tblGrid>
      <w:tr w:rsidR="003E5FD2" w:rsidRPr="003F5EAD" w:rsidTr="00F42065">
        <w:trPr>
          <w:trHeight w:val="300"/>
        </w:trPr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RS#</w:t>
            </w:r>
          </w:p>
        </w:tc>
        <w:tc>
          <w:tcPr>
            <w:tcW w:w="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 Frequency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Beta (%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Standard </w:t>
            </w:r>
            <w:r w:rsidR="00BB0645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Error</w:t>
            </w:r>
            <w:r w:rsidR="00BB0645"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odel</w:t>
            </w:r>
          </w:p>
        </w:tc>
      </w:tr>
      <w:tr w:rsidR="003E5FD2" w:rsidRPr="003F5EAD" w:rsidTr="00F42065">
        <w:trPr>
          <w:trHeight w:val="300"/>
        </w:trPr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  <w:t>KLF4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236599</w:t>
            </w:r>
          </w:p>
        </w:tc>
        <w:tc>
          <w:tcPr>
            <w:tcW w:w="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0.85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33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1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>b) African-Americans</w:t>
      </w:r>
    </w:p>
    <w:tbl>
      <w:tblPr>
        <w:tblW w:w="8927" w:type="dxa"/>
        <w:tblInd w:w="94" w:type="dxa"/>
        <w:tblLook w:val="04A0"/>
      </w:tblPr>
      <w:tblGrid>
        <w:gridCol w:w="851"/>
        <w:gridCol w:w="1377"/>
        <w:gridCol w:w="575"/>
        <w:gridCol w:w="847"/>
        <w:gridCol w:w="1287"/>
        <w:gridCol w:w="875"/>
        <w:gridCol w:w="1142"/>
        <w:gridCol w:w="1252"/>
        <w:gridCol w:w="1078"/>
      </w:tblGrid>
      <w:tr w:rsidR="003E5FD2" w:rsidRPr="003F5EAD" w:rsidTr="00F42065">
        <w:trPr>
          <w:trHeight w:val="347"/>
        </w:trPr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RS#</w:t>
            </w:r>
          </w:p>
        </w:tc>
        <w:tc>
          <w:tcPr>
            <w:tcW w:w="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 Frequency (%)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Beta (%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Standard </w:t>
            </w:r>
            <w:r w:rsidR="00BB0645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Error</w:t>
            </w:r>
            <w:r w:rsidR="00BB0645"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odel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  <w:t>FSTL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76781</w:t>
            </w:r>
          </w:p>
        </w:tc>
        <w:tc>
          <w:tcPr>
            <w:tcW w:w="5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92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67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4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100865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81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67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6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097755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8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03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4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2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47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272515</w:t>
            </w:r>
          </w:p>
        </w:tc>
        <w:tc>
          <w:tcPr>
            <w:tcW w:w="5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8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03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41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2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  <w:t>KAL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33668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2.76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8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3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859867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0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95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32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1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79854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8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83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6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6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108400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8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81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6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1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830593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8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80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6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2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6998683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2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82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70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7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  <w:t>SGPP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597517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3.3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2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7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528748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7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15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4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.7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30"/>
        </w:trPr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556867</w:t>
            </w:r>
          </w:p>
        </w:tc>
        <w:tc>
          <w:tcPr>
            <w:tcW w:w="5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7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15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43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.1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47"/>
        </w:trPr>
        <w:tc>
          <w:tcPr>
            <w:tcW w:w="8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758392</w:t>
            </w:r>
          </w:p>
        </w:tc>
        <w:tc>
          <w:tcPr>
            <w:tcW w:w="5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8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.10</w:t>
            </w:r>
          </w:p>
        </w:tc>
        <w:tc>
          <w:tcPr>
            <w:tcW w:w="10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0.43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0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>Model adjusted for age, height, smoking, gender, study site, and ancestry principal components.</w:t>
      </w:r>
    </w:p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>A=additive model, D=Dominant model, R=recessive model</w:t>
      </w:r>
    </w:p>
    <w:p w:rsidR="003C222C" w:rsidRDefault="003C222C">
      <w:pPr>
        <w:rPr>
          <w:rFonts w:asciiTheme="majorHAnsi" w:hAnsiTheme="majorHAnsi" w:cs="Arial"/>
          <w:b/>
        </w:rPr>
      </w:pPr>
    </w:p>
    <w:sectPr w:rsidR="003C222C" w:rsidSect="006554FB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5025D"/>
    <w:multiLevelType w:val="hybridMultilevel"/>
    <w:tmpl w:val="9E28F38A"/>
    <w:lvl w:ilvl="0" w:tplc="D9A05BEA">
      <w:start w:val="1"/>
      <w:numFmt w:val="none"/>
      <w:lvlText w:val="b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76446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2E73B6"/>
    <w:multiLevelType w:val="hybridMultilevel"/>
    <w:tmpl w:val="BD6C7C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F91F7E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F17EA5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BA5C28"/>
    <w:multiLevelType w:val="hybridMultilevel"/>
    <w:tmpl w:val="96C6C882"/>
    <w:lvl w:ilvl="0" w:tplc="EB3621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F5046F"/>
    <w:multiLevelType w:val="multilevel"/>
    <w:tmpl w:val="8B665E3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06C24"/>
    <w:multiLevelType w:val="hybridMultilevel"/>
    <w:tmpl w:val="922651E2"/>
    <w:lvl w:ilvl="0" w:tplc="6082AF0A">
      <w:start w:val="2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9E7343"/>
    <w:multiLevelType w:val="hybridMultilevel"/>
    <w:tmpl w:val="DB12CD28"/>
    <w:lvl w:ilvl="0" w:tplc="894246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3114D"/>
    <w:multiLevelType w:val="hybridMultilevel"/>
    <w:tmpl w:val="D7A0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BB26AE"/>
    <w:multiLevelType w:val="hybridMultilevel"/>
    <w:tmpl w:val="737A7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50134F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97032B"/>
    <w:multiLevelType w:val="hybridMultilevel"/>
    <w:tmpl w:val="0060A586"/>
    <w:lvl w:ilvl="0" w:tplc="7220D7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234D0"/>
    <w:multiLevelType w:val="hybridMultilevel"/>
    <w:tmpl w:val="01069782"/>
    <w:lvl w:ilvl="0" w:tplc="F52A0F5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8E22FB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8633C1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0"/>
  </w:num>
  <w:num w:numId="5">
    <w:abstractNumId w:val="11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14"/>
  </w:num>
  <w:num w:numId="11">
    <w:abstractNumId w:val="10"/>
  </w:num>
  <w:num w:numId="12">
    <w:abstractNumId w:val="13"/>
  </w:num>
  <w:num w:numId="13">
    <w:abstractNumId w:val="6"/>
  </w:num>
  <w:num w:numId="14">
    <w:abstractNumId w:val="9"/>
  </w:num>
  <w:num w:numId="15">
    <w:abstractNumId w:val="7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xave95s50azwe2ewapefx7fd5zs9t0pfze&quot;&gt;HABC vitDresponsive paper Copy_nopdf&lt;record-ids&gt;&lt;item&gt;316&lt;/item&gt;&lt;item&gt;399&lt;/item&gt;&lt;item&gt;477&lt;/item&gt;&lt;item&gt;594&lt;/item&gt;&lt;item&gt;600&lt;/item&gt;&lt;item&gt;601&lt;/item&gt;&lt;item&gt;723&lt;/item&gt;&lt;item&gt;740&lt;/item&gt;&lt;item&gt;743&lt;/item&gt;&lt;item&gt;744&lt;/item&gt;&lt;item&gt;746&lt;/item&gt;&lt;item&gt;747&lt;/item&gt;&lt;item&gt;748&lt;/item&gt;&lt;item&gt;749&lt;/item&gt;&lt;item&gt;751&lt;/item&gt;&lt;item&gt;752&lt;/item&gt;&lt;item&gt;754&lt;/item&gt;&lt;item&gt;755&lt;/item&gt;&lt;item&gt;756&lt;/item&gt;&lt;item&gt;765&lt;/item&gt;&lt;/record-ids&gt;&lt;/item&gt;&lt;/Libraries&gt;"/>
  </w:docVars>
  <w:rsids>
    <w:rsidRoot w:val="007B5D81"/>
    <w:rsid w:val="00006A59"/>
    <w:rsid w:val="00006F86"/>
    <w:rsid w:val="00037976"/>
    <w:rsid w:val="00052D98"/>
    <w:rsid w:val="000622CE"/>
    <w:rsid w:val="00070F7C"/>
    <w:rsid w:val="00092880"/>
    <w:rsid w:val="00096D7F"/>
    <w:rsid w:val="000B7744"/>
    <w:rsid w:val="000E4235"/>
    <w:rsid w:val="000F1F16"/>
    <w:rsid w:val="000F2A08"/>
    <w:rsid w:val="000F544C"/>
    <w:rsid w:val="001121A5"/>
    <w:rsid w:val="00145BA5"/>
    <w:rsid w:val="0016013A"/>
    <w:rsid w:val="001629E9"/>
    <w:rsid w:val="001B48CD"/>
    <w:rsid w:val="001E12A4"/>
    <w:rsid w:val="001F5A4B"/>
    <w:rsid w:val="001F7699"/>
    <w:rsid w:val="002067B0"/>
    <w:rsid w:val="00215B41"/>
    <w:rsid w:val="00220B70"/>
    <w:rsid w:val="00271638"/>
    <w:rsid w:val="0027635C"/>
    <w:rsid w:val="00285970"/>
    <w:rsid w:val="00286D10"/>
    <w:rsid w:val="00290539"/>
    <w:rsid w:val="00292571"/>
    <w:rsid w:val="00295DF8"/>
    <w:rsid w:val="00295EFE"/>
    <w:rsid w:val="002A76DD"/>
    <w:rsid w:val="002E48AB"/>
    <w:rsid w:val="002F64F9"/>
    <w:rsid w:val="0031146E"/>
    <w:rsid w:val="003312DB"/>
    <w:rsid w:val="003335BD"/>
    <w:rsid w:val="00344163"/>
    <w:rsid w:val="00356C69"/>
    <w:rsid w:val="0036533D"/>
    <w:rsid w:val="00365573"/>
    <w:rsid w:val="0038346B"/>
    <w:rsid w:val="003B5D84"/>
    <w:rsid w:val="003B6C08"/>
    <w:rsid w:val="003C0D04"/>
    <w:rsid w:val="003C222C"/>
    <w:rsid w:val="003D5D47"/>
    <w:rsid w:val="003E0ACC"/>
    <w:rsid w:val="003E5FD2"/>
    <w:rsid w:val="003F525C"/>
    <w:rsid w:val="003F5EAD"/>
    <w:rsid w:val="004006A1"/>
    <w:rsid w:val="00412BA4"/>
    <w:rsid w:val="0042093B"/>
    <w:rsid w:val="00434A51"/>
    <w:rsid w:val="00443FDC"/>
    <w:rsid w:val="0046247C"/>
    <w:rsid w:val="0046329D"/>
    <w:rsid w:val="004703D4"/>
    <w:rsid w:val="00472752"/>
    <w:rsid w:val="0049759E"/>
    <w:rsid w:val="004A65E8"/>
    <w:rsid w:val="004B1DF3"/>
    <w:rsid w:val="004C53AE"/>
    <w:rsid w:val="004D067A"/>
    <w:rsid w:val="00514370"/>
    <w:rsid w:val="00521600"/>
    <w:rsid w:val="00540CDD"/>
    <w:rsid w:val="00541D98"/>
    <w:rsid w:val="005448BD"/>
    <w:rsid w:val="00561E6C"/>
    <w:rsid w:val="00582D5C"/>
    <w:rsid w:val="0058425D"/>
    <w:rsid w:val="005A063A"/>
    <w:rsid w:val="005A499C"/>
    <w:rsid w:val="005A6563"/>
    <w:rsid w:val="005B442E"/>
    <w:rsid w:val="005D23B8"/>
    <w:rsid w:val="005E4616"/>
    <w:rsid w:val="00605E8D"/>
    <w:rsid w:val="006122CE"/>
    <w:rsid w:val="006334F0"/>
    <w:rsid w:val="00635A03"/>
    <w:rsid w:val="006444F1"/>
    <w:rsid w:val="006554FB"/>
    <w:rsid w:val="00657C6A"/>
    <w:rsid w:val="006609CD"/>
    <w:rsid w:val="006633FF"/>
    <w:rsid w:val="006C6175"/>
    <w:rsid w:val="006D0E40"/>
    <w:rsid w:val="006F2466"/>
    <w:rsid w:val="006F6D72"/>
    <w:rsid w:val="006F6F8E"/>
    <w:rsid w:val="00713789"/>
    <w:rsid w:val="007173F0"/>
    <w:rsid w:val="00724B16"/>
    <w:rsid w:val="007361EB"/>
    <w:rsid w:val="00746198"/>
    <w:rsid w:val="007531F9"/>
    <w:rsid w:val="00784E21"/>
    <w:rsid w:val="007936D1"/>
    <w:rsid w:val="00797437"/>
    <w:rsid w:val="007B42B1"/>
    <w:rsid w:val="007B5D81"/>
    <w:rsid w:val="007C7BE9"/>
    <w:rsid w:val="007D4755"/>
    <w:rsid w:val="007E7A08"/>
    <w:rsid w:val="008238D5"/>
    <w:rsid w:val="00844559"/>
    <w:rsid w:val="00862CCF"/>
    <w:rsid w:val="00881C56"/>
    <w:rsid w:val="00886D30"/>
    <w:rsid w:val="00896720"/>
    <w:rsid w:val="008A5277"/>
    <w:rsid w:val="008A7D38"/>
    <w:rsid w:val="00905F82"/>
    <w:rsid w:val="00910DC6"/>
    <w:rsid w:val="009162CE"/>
    <w:rsid w:val="009440D2"/>
    <w:rsid w:val="009649AC"/>
    <w:rsid w:val="00975962"/>
    <w:rsid w:val="009766DB"/>
    <w:rsid w:val="009A0A76"/>
    <w:rsid w:val="009B0BB8"/>
    <w:rsid w:val="009B57BF"/>
    <w:rsid w:val="009B65BF"/>
    <w:rsid w:val="009C0376"/>
    <w:rsid w:val="009C2A47"/>
    <w:rsid w:val="009C39F7"/>
    <w:rsid w:val="009C46CE"/>
    <w:rsid w:val="009C79D0"/>
    <w:rsid w:val="009E612B"/>
    <w:rsid w:val="009E6DE3"/>
    <w:rsid w:val="009F15AE"/>
    <w:rsid w:val="00A014C1"/>
    <w:rsid w:val="00A125D9"/>
    <w:rsid w:val="00A12BB7"/>
    <w:rsid w:val="00A275BA"/>
    <w:rsid w:val="00A40450"/>
    <w:rsid w:val="00A66322"/>
    <w:rsid w:val="00A75D36"/>
    <w:rsid w:val="00A82D71"/>
    <w:rsid w:val="00A954B6"/>
    <w:rsid w:val="00AB2123"/>
    <w:rsid w:val="00AD61E5"/>
    <w:rsid w:val="00AD6EEB"/>
    <w:rsid w:val="00AE5096"/>
    <w:rsid w:val="00AE6C16"/>
    <w:rsid w:val="00AF2409"/>
    <w:rsid w:val="00B02ABA"/>
    <w:rsid w:val="00B51B13"/>
    <w:rsid w:val="00B53FDE"/>
    <w:rsid w:val="00B5508E"/>
    <w:rsid w:val="00B6333E"/>
    <w:rsid w:val="00B81FB6"/>
    <w:rsid w:val="00B91C67"/>
    <w:rsid w:val="00BA004E"/>
    <w:rsid w:val="00BA0A6C"/>
    <w:rsid w:val="00BA244D"/>
    <w:rsid w:val="00BB0645"/>
    <w:rsid w:val="00BB2C50"/>
    <w:rsid w:val="00BB4CD7"/>
    <w:rsid w:val="00BC6536"/>
    <w:rsid w:val="00BD40ED"/>
    <w:rsid w:val="00BE4501"/>
    <w:rsid w:val="00BE56ED"/>
    <w:rsid w:val="00C01F71"/>
    <w:rsid w:val="00C15349"/>
    <w:rsid w:val="00C2444E"/>
    <w:rsid w:val="00C30A81"/>
    <w:rsid w:val="00C51231"/>
    <w:rsid w:val="00C611A8"/>
    <w:rsid w:val="00C6453A"/>
    <w:rsid w:val="00C65E70"/>
    <w:rsid w:val="00C660E0"/>
    <w:rsid w:val="00C720FF"/>
    <w:rsid w:val="00C75424"/>
    <w:rsid w:val="00C769AE"/>
    <w:rsid w:val="00CA2203"/>
    <w:rsid w:val="00CB3760"/>
    <w:rsid w:val="00CC0D7C"/>
    <w:rsid w:val="00CD09E6"/>
    <w:rsid w:val="00CD49C7"/>
    <w:rsid w:val="00D03933"/>
    <w:rsid w:val="00D12BD4"/>
    <w:rsid w:val="00D131F6"/>
    <w:rsid w:val="00D31C46"/>
    <w:rsid w:val="00D45C71"/>
    <w:rsid w:val="00D52035"/>
    <w:rsid w:val="00D54F47"/>
    <w:rsid w:val="00D9152C"/>
    <w:rsid w:val="00DB12C6"/>
    <w:rsid w:val="00DC1A3F"/>
    <w:rsid w:val="00DD2920"/>
    <w:rsid w:val="00E11BED"/>
    <w:rsid w:val="00E221CB"/>
    <w:rsid w:val="00E346E0"/>
    <w:rsid w:val="00E4179F"/>
    <w:rsid w:val="00E47DDD"/>
    <w:rsid w:val="00E676F7"/>
    <w:rsid w:val="00E77882"/>
    <w:rsid w:val="00E90317"/>
    <w:rsid w:val="00EA2080"/>
    <w:rsid w:val="00EB0C45"/>
    <w:rsid w:val="00EC4EAE"/>
    <w:rsid w:val="00EC5B7C"/>
    <w:rsid w:val="00ED13B9"/>
    <w:rsid w:val="00ED5DEF"/>
    <w:rsid w:val="00ED73BE"/>
    <w:rsid w:val="00EE6CDC"/>
    <w:rsid w:val="00EF3FB4"/>
    <w:rsid w:val="00F42065"/>
    <w:rsid w:val="00F46B0F"/>
    <w:rsid w:val="00F47C46"/>
    <w:rsid w:val="00F53DBE"/>
    <w:rsid w:val="00F56C8A"/>
    <w:rsid w:val="00F66D2A"/>
    <w:rsid w:val="00F81E62"/>
    <w:rsid w:val="00F82B9A"/>
    <w:rsid w:val="00F83444"/>
    <w:rsid w:val="00F83EA1"/>
    <w:rsid w:val="00F85910"/>
    <w:rsid w:val="00FD0C4E"/>
    <w:rsid w:val="00FE4EC6"/>
    <w:rsid w:val="00FF7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C5E8B-E974-48EE-96C4-33E670DF1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6lab</dc:creator>
  <cp:lastModifiedBy>svillaflores</cp:lastModifiedBy>
  <cp:revision>5</cp:revision>
  <cp:lastPrinted>2013-01-21T17:57:00Z</cp:lastPrinted>
  <dcterms:created xsi:type="dcterms:W3CDTF">2013-10-25T17:38:00Z</dcterms:created>
  <dcterms:modified xsi:type="dcterms:W3CDTF">2013-11-22T18:22:00Z</dcterms:modified>
</cp:coreProperties>
</file>